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2 Table. Analysis of the topological parameters of the core targets.</w:t>
      </w:r>
      <w:bookmarkStart w:id="0" w:name="_GoBack"/>
      <w:bookmarkEnd w:id="0"/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500"/>
        <w:gridCol w:w="2864"/>
        <w:gridCol w:w="25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</w:t>
            </w:r>
          </w:p>
        </w:tc>
        <w:tc>
          <w:tcPr>
            <w:tcW w:w="8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16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weennessCentrality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seness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8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16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431062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1265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85330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950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26728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54026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398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0087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91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9464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91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03634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722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91488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979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90241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696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90AA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4587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979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25884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117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0519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282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D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5050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803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41770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126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5940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485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93888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803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90AB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90883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5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7723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5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6744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982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29400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932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M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2813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08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5560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134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0771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498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8142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462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3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2847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00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4870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00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5451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958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1494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866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C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6890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2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C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6317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866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928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43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8146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60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A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6538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60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37928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792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5534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275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3C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0494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894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117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074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R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8688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137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3A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51535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015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4356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603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67336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692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E1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6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10254</w:t>
            </w:r>
          </w:p>
        </w:tc>
        <w:tc>
          <w:tcPr>
            <w:tcW w:w="14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821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88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68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197293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749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88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68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402943</w:t>
            </w:r>
          </w:p>
        </w:tc>
        <w:tc>
          <w:tcPr>
            <w:tcW w:w="14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821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4634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G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16921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651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258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616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0452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9A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5569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62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R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9276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869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A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5220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828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0361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398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XR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9518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962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F4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2860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099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O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3469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128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8417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326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8001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265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A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820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553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2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86319</w:t>
            </w:r>
          </w:p>
        </w:tc>
        <w:tc>
          <w:tcPr>
            <w:tcW w:w="14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07011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zYjgwMDMyYzJlMTQ5YWZhZmYyYTllMjQ0ZjkwNzIifQ=="/>
  </w:docVars>
  <w:rsids>
    <w:rsidRoot w:val="00000000"/>
    <w:rsid w:val="01F86CD9"/>
    <w:rsid w:val="03000CBC"/>
    <w:rsid w:val="031035A1"/>
    <w:rsid w:val="04C228CB"/>
    <w:rsid w:val="05CB4DB8"/>
    <w:rsid w:val="06C62F02"/>
    <w:rsid w:val="0B2D79F3"/>
    <w:rsid w:val="0B7C6285"/>
    <w:rsid w:val="0E2221D9"/>
    <w:rsid w:val="0FEB1C2B"/>
    <w:rsid w:val="10456DA5"/>
    <w:rsid w:val="11390774"/>
    <w:rsid w:val="19EE3602"/>
    <w:rsid w:val="1BC31CAE"/>
    <w:rsid w:val="1C0B1A00"/>
    <w:rsid w:val="1CD06430"/>
    <w:rsid w:val="1D271DC8"/>
    <w:rsid w:val="1D550375"/>
    <w:rsid w:val="1DD45AAC"/>
    <w:rsid w:val="1E6D0CBD"/>
    <w:rsid w:val="1ECE4BF1"/>
    <w:rsid w:val="27514612"/>
    <w:rsid w:val="29404978"/>
    <w:rsid w:val="2B910EFE"/>
    <w:rsid w:val="2B994C8F"/>
    <w:rsid w:val="2BF11E84"/>
    <w:rsid w:val="2E1F2FDF"/>
    <w:rsid w:val="31151F1C"/>
    <w:rsid w:val="32712911"/>
    <w:rsid w:val="32B51EF8"/>
    <w:rsid w:val="33857B1D"/>
    <w:rsid w:val="35132F06"/>
    <w:rsid w:val="3A1F05F5"/>
    <w:rsid w:val="3B563B4D"/>
    <w:rsid w:val="3D30360F"/>
    <w:rsid w:val="41270BD1"/>
    <w:rsid w:val="42580E85"/>
    <w:rsid w:val="466C5CBB"/>
    <w:rsid w:val="46DD3374"/>
    <w:rsid w:val="48E81269"/>
    <w:rsid w:val="49B76741"/>
    <w:rsid w:val="4A881286"/>
    <w:rsid w:val="4B7B4D7B"/>
    <w:rsid w:val="4F6F4D85"/>
    <w:rsid w:val="50344AE1"/>
    <w:rsid w:val="507B7E86"/>
    <w:rsid w:val="540D674C"/>
    <w:rsid w:val="555111B5"/>
    <w:rsid w:val="55DB2CC0"/>
    <w:rsid w:val="564E7DEA"/>
    <w:rsid w:val="56FB6623"/>
    <w:rsid w:val="5CA02A22"/>
    <w:rsid w:val="5CDB5D45"/>
    <w:rsid w:val="60660378"/>
    <w:rsid w:val="607E3329"/>
    <w:rsid w:val="63252481"/>
    <w:rsid w:val="664A544B"/>
    <w:rsid w:val="672A2D32"/>
    <w:rsid w:val="681E1651"/>
    <w:rsid w:val="6C357963"/>
    <w:rsid w:val="72343EE1"/>
    <w:rsid w:val="72586865"/>
    <w:rsid w:val="72EF61B6"/>
    <w:rsid w:val="731D4975"/>
    <w:rsid w:val="79EE0E19"/>
    <w:rsid w:val="7BD92F92"/>
    <w:rsid w:val="7C15268D"/>
    <w:rsid w:val="7DDB0E14"/>
    <w:rsid w:val="7E5F4093"/>
    <w:rsid w:val="7FD3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autoRedefine/>
    <w:qFormat/>
    <w:uiPriority w:val="0"/>
    <w:rPr>
      <w:vertAlign w:val="superscript"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49</Words>
  <Characters>27799</Characters>
  <Lines>0</Lines>
  <Paragraphs>0</Paragraphs>
  <TotalTime>0</TotalTime>
  <ScaleCrop>false</ScaleCrop>
  <LinksUpToDate>false</LinksUpToDate>
  <CharactersWithSpaces>2908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6:45:00Z</dcterms:created>
  <dc:creator>张剑</dc:creator>
  <cp:lastModifiedBy>Justin</cp:lastModifiedBy>
  <dcterms:modified xsi:type="dcterms:W3CDTF">2024-07-05T05:1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F0E3D75BC70408E8153A8CC06B506F8_12</vt:lpwstr>
  </property>
</Properties>
</file>